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A554B" w14:textId="77777777" w:rsidR="00CC4B61" w:rsidRPr="00E703E1" w:rsidRDefault="00CC4B61" w:rsidP="00CC4B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3</w:t>
      </w:r>
      <w:r w:rsidRPr="00E703E1">
        <w:rPr>
          <w:rFonts w:ascii="Times New Roman" w:hAnsi="Times New Roman" w:cs="Times New Roman"/>
          <w:i/>
          <w:iCs/>
        </w:rPr>
        <w:t>. One-Year Postoperative Outcomes Following Primary Total Shoulder Arthroplasty in Patients Receiving Dual Antiplatelet Therapy (Aspirin + Clopidogrel) Compared with No Antiplatelet Therap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19"/>
        <w:gridCol w:w="2602"/>
        <w:gridCol w:w="2253"/>
        <w:gridCol w:w="1550"/>
        <w:gridCol w:w="926"/>
      </w:tblGrid>
      <w:tr w:rsidR="00CC4B61" w:rsidRPr="00E703E1" w14:paraId="4F804F42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6F83C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622DF567" w14:textId="77777777" w:rsidR="00CC4B61" w:rsidRPr="00E703E1" w:rsidRDefault="00CC4B61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pirin + Clopidogrel (n = 40,954)</w:t>
            </w:r>
          </w:p>
        </w:tc>
        <w:tc>
          <w:tcPr>
            <w:tcW w:w="0" w:type="auto"/>
            <w:hideMark/>
          </w:tcPr>
          <w:p w14:paraId="182C67EE" w14:textId="77777777" w:rsidR="00CC4B61" w:rsidRPr="00E703E1" w:rsidRDefault="00CC4B61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No Antiplatelet (n = 40,954)</w:t>
            </w:r>
          </w:p>
        </w:tc>
        <w:tc>
          <w:tcPr>
            <w:tcW w:w="0" w:type="auto"/>
            <w:hideMark/>
          </w:tcPr>
          <w:p w14:paraId="7A9BE46F" w14:textId="77777777" w:rsidR="00CC4B61" w:rsidRPr="00E703E1" w:rsidRDefault="00CC4B61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49976166" w14:textId="77777777" w:rsidR="00CC4B61" w:rsidRPr="00E703E1" w:rsidRDefault="00CC4B61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CC4B61" w:rsidRPr="00E703E1" w14:paraId="2BCDA71A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D8294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6C3714F2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  <w:hideMark/>
          </w:tcPr>
          <w:p w14:paraId="182B7610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565CF7E3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98 [1.207, 1.620]</w:t>
            </w:r>
          </w:p>
        </w:tc>
        <w:tc>
          <w:tcPr>
            <w:tcW w:w="0" w:type="auto"/>
            <w:hideMark/>
          </w:tcPr>
          <w:p w14:paraId="479EA285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C4B61" w:rsidRPr="00E703E1" w14:paraId="60C9E858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9061AC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3CFFB310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0" w:type="auto"/>
            <w:hideMark/>
          </w:tcPr>
          <w:p w14:paraId="388553C4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0" w:type="auto"/>
            <w:hideMark/>
          </w:tcPr>
          <w:p w14:paraId="6DEB4FB5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01 [1.038, 1.167]</w:t>
            </w:r>
          </w:p>
        </w:tc>
        <w:tc>
          <w:tcPr>
            <w:tcW w:w="0" w:type="auto"/>
            <w:hideMark/>
          </w:tcPr>
          <w:p w14:paraId="775DB3DC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C4B61" w:rsidRPr="00E703E1" w14:paraId="587F7037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E367B0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7B0D9E1B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54776379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033007EE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82 [0.921, 1.272]</w:t>
            </w:r>
          </w:p>
        </w:tc>
        <w:tc>
          <w:tcPr>
            <w:tcW w:w="0" w:type="auto"/>
            <w:hideMark/>
          </w:tcPr>
          <w:p w14:paraId="64ACE94F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37</w:t>
            </w:r>
          </w:p>
        </w:tc>
      </w:tr>
      <w:tr w:rsidR="00CC4B61" w:rsidRPr="00E703E1" w14:paraId="29F1F5FD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0C9C5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35495199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  <w:hideMark/>
          </w:tcPr>
          <w:p w14:paraId="58CC3BEA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hideMark/>
          </w:tcPr>
          <w:p w14:paraId="2E2357FA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61 [1.013, 1.331]</w:t>
            </w:r>
          </w:p>
        </w:tc>
        <w:tc>
          <w:tcPr>
            <w:tcW w:w="0" w:type="auto"/>
            <w:hideMark/>
          </w:tcPr>
          <w:p w14:paraId="1CF2CEBD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032</w:t>
            </w:r>
          </w:p>
        </w:tc>
      </w:tr>
      <w:tr w:rsidR="00CC4B61" w:rsidRPr="00E703E1" w14:paraId="6873ED06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76AFC5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5E41EFA2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hideMark/>
          </w:tcPr>
          <w:p w14:paraId="2292F63E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hideMark/>
          </w:tcPr>
          <w:p w14:paraId="7AFD5A93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617 [1.416, 1.847]</w:t>
            </w:r>
          </w:p>
        </w:tc>
        <w:tc>
          <w:tcPr>
            <w:tcW w:w="0" w:type="auto"/>
            <w:hideMark/>
          </w:tcPr>
          <w:p w14:paraId="6488A021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C4B61" w:rsidRPr="00E703E1" w14:paraId="3534324B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58F39E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6986D893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0" w:type="auto"/>
            <w:hideMark/>
          </w:tcPr>
          <w:p w14:paraId="752F79FB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396798AE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33 [1.212, 1.938]</w:t>
            </w:r>
          </w:p>
        </w:tc>
        <w:tc>
          <w:tcPr>
            <w:tcW w:w="0" w:type="auto"/>
            <w:hideMark/>
          </w:tcPr>
          <w:p w14:paraId="565926D9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C4B61" w:rsidRPr="00E703E1" w14:paraId="16AD305F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7A2A75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1FBBA1B9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0" w:type="auto"/>
            <w:hideMark/>
          </w:tcPr>
          <w:p w14:paraId="7C37FA2A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0A8513CC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420 [1.262, 1.599]</w:t>
            </w:r>
          </w:p>
        </w:tc>
        <w:tc>
          <w:tcPr>
            <w:tcW w:w="0" w:type="auto"/>
            <w:hideMark/>
          </w:tcPr>
          <w:p w14:paraId="2E553A60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C4B61" w:rsidRPr="00E703E1" w14:paraId="2239D374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56888" w14:textId="77777777" w:rsidR="00CC4B61" w:rsidRPr="00E703E1" w:rsidRDefault="00CC4B61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6F27EFD6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0" w:type="auto"/>
            <w:hideMark/>
          </w:tcPr>
          <w:p w14:paraId="6A28DB0D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  <w:hideMark/>
          </w:tcPr>
          <w:p w14:paraId="3C687ABB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10 [1.612, 2.031]</w:t>
            </w:r>
          </w:p>
        </w:tc>
        <w:tc>
          <w:tcPr>
            <w:tcW w:w="0" w:type="auto"/>
            <w:hideMark/>
          </w:tcPr>
          <w:p w14:paraId="0F393F30" w14:textId="77777777" w:rsidR="00CC4B61" w:rsidRPr="00E703E1" w:rsidRDefault="00CC4B61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1F71D9C4" w14:textId="77777777" w:rsidR="00CC4B61" w:rsidRPr="00E703E1" w:rsidRDefault="00CC4B61" w:rsidP="00CC4B61">
      <w:pPr>
        <w:rPr>
          <w:rFonts w:ascii="Times New Roman" w:hAnsi="Times New Roman" w:cs="Times New Roman"/>
        </w:rPr>
      </w:pPr>
      <w:r w:rsidRPr="00E703E1">
        <w:rPr>
          <w:rFonts w:ascii="Times New Roman" w:hAnsi="Times New Roman" w:cs="Times New Roman"/>
        </w:rPr>
        <w:t> </w:t>
      </w:r>
    </w:p>
    <w:p w14:paraId="31877A00" w14:textId="77777777" w:rsidR="000160DB" w:rsidRPr="00E703E1" w:rsidRDefault="000160DB" w:rsidP="000160DB">
      <w:pPr>
        <w:rPr>
          <w:rFonts w:ascii="Times New Roman" w:hAnsi="Times New Roman" w:cs="Times New Roman"/>
        </w:rPr>
      </w:pPr>
    </w:p>
    <w:p w14:paraId="7897BF1B" w14:textId="7A8CE0B8" w:rsidR="00A3413F" w:rsidRPr="007A63ED" w:rsidRDefault="00A3413F" w:rsidP="000160DB">
      <w:pPr>
        <w:rPr>
          <w:rFonts w:ascii="Times New Roman" w:hAnsi="Times New Roman" w:cs="Times New Roman"/>
          <w:i/>
          <w:iCs/>
        </w:rPr>
      </w:pPr>
    </w:p>
    <w:sectPr w:rsidR="00A3413F" w:rsidRPr="007A6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7A63ED"/>
    <w:rsid w:val="008C769A"/>
    <w:rsid w:val="00930202"/>
    <w:rsid w:val="00A3413F"/>
    <w:rsid w:val="00A92EE7"/>
    <w:rsid w:val="00AA2036"/>
    <w:rsid w:val="00BE0A3D"/>
    <w:rsid w:val="00C87041"/>
    <w:rsid w:val="00CC4B61"/>
    <w:rsid w:val="00D01DC1"/>
    <w:rsid w:val="00D5238B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B61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4</Characters>
  <Application>Microsoft Office Word</Application>
  <DocSecurity>0</DocSecurity>
  <Lines>71</Lines>
  <Paragraphs>56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27:00Z</dcterms:created>
  <dcterms:modified xsi:type="dcterms:W3CDTF">2025-12-24T19:27:00Z</dcterms:modified>
</cp:coreProperties>
</file>